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91FB1F" w14:textId="3A0F9ADE" w:rsidR="00A600A6" w:rsidRPr="00151DD0" w:rsidRDefault="00A600A6" w:rsidP="00A600A6">
      <w:pPr>
        <w:rPr>
          <w:rFonts w:eastAsia="SimSun" w:cstheme="minorHAnsi"/>
          <w:lang w:val="en-AU"/>
        </w:rPr>
      </w:pPr>
      <w:r w:rsidRPr="00151DD0">
        <w:rPr>
          <w:rFonts w:eastAsia="SimSun" w:cstheme="minorHAnsi"/>
          <w:b/>
          <w:bCs/>
        </w:rPr>
        <w:t xml:space="preserve">Table </w:t>
      </w:r>
      <w:r w:rsidR="004615E3">
        <w:rPr>
          <w:rFonts w:eastAsia="SimSun" w:cstheme="minorHAnsi"/>
          <w:b/>
          <w:bCs/>
        </w:rPr>
        <w:t>S1</w:t>
      </w:r>
      <w:r w:rsidRPr="00151DD0">
        <w:rPr>
          <w:rFonts w:eastAsia="SimSun" w:cstheme="minorHAnsi"/>
          <w:b/>
          <w:bCs/>
        </w:rPr>
        <w:t>.</w:t>
      </w:r>
      <w:r w:rsidRPr="00151DD0">
        <w:rPr>
          <w:rFonts w:eastAsia="SimSun" w:cstheme="minorHAnsi"/>
        </w:rPr>
        <w:t xml:space="preserve"> Correlation coefficients of variables in the </w:t>
      </w:r>
      <w:r>
        <w:rPr>
          <w:rFonts w:eastAsia="SimSun" w:cstheme="minorHAnsi"/>
        </w:rPr>
        <w:t>Mindfulness</w:t>
      </w:r>
      <w:r w:rsidRPr="00151DD0">
        <w:rPr>
          <w:rFonts w:eastAsia="SimSun" w:cstheme="minorHAnsi"/>
        </w:rPr>
        <w:t xml:space="preserve"> group</w:t>
      </w:r>
    </w:p>
    <w:tbl>
      <w:tblPr>
        <w:tblStyle w:val="TableGrid"/>
        <w:tblpPr w:leftFromText="180" w:rightFromText="180" w:vertAnchor="text" w:tblpX="-142" w:tblpY="1"/>
        <w:tblOverlap w:val="never"/>
        <w:tblW w:w="137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FEFE6"/>
        <w:tblLayout w:type="fixed"/>
        <w:tblLook w:val="04A0" w:firstRow="1" w:lastRow="0" w:firstColumn="1" w:lastColumn="0" w:noHBand="0" w:noVBand="1"/>
      </w:tblPr>
      <w:tblGrid>
        <w:gridCol w:w="1976"/>
        <w:gridCol w:w="794"/>
        <w:gridCol w:w="794"/>
        <w:gridCol w:w="794"/>
        <w:gridCol w:w="794"/>
        <w:gridCol w:w="794"/>
        <w:gridCol w:w="794"/>
        <w:gridCol w:w="624"/>
        <w:gridCol w:w="794"/>
        <w:gridCol w:w="794"/>
        <w:gridCol w:w="616"/>
        <w:gridCol w:w="850"/>
        <w:gridCol w:w="737"/>
        <w:gridCol w:w="709"/>
        <w:gridCol w:w="850"/>
        <w:gridCol w:w="567"/>
        <w:gridCol w:w="426"/>
      </w:tblGrid>
      <w:tr w:rsidR="00ED11EB" w:rsidRPr="00151DD0" w14:paraId="79C5CE32" w14:textId="5BE4D2F6" w:rsidTr="00ED11EB">
        <w:trPr>
          <w:trHeight w:val="378"/>
        </w:trPr>
        <w:tc>
          <w:tcPr>
            <w:tcW w:w="1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3D5B924E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Variables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7D087D18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49B3FBDA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18D1B709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406789C5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5F1D1891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7A444FE2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29B98FCF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4ECEB1A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6A82D32C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37EC27F6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145C5516" w14:textId="50878221" w:rsidR="00CA7C66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7D5E2F07" w14:textId="57F389E3" w:rsidR="00CA7C66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213F2524" w14:textId="0060852B" w:rsidR="00CA7C66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747DFE6E" w14:textId="64AAA9D5" w:rsidR="00CA7C66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2096C4B7" w14:textId="37AF2FD4" w:rsidR="00CA7C66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5305529B" w14:textId="3680CDFA" w:rsidR="00CA7C66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</w:tr>
      <w:tr w:rsidR="00ED11EB" w:rsidRPr="00151DD0" w14:paraId="1B8BCB1B" w14:textId="0E3EF202" w:rsidTr="00ED11EB">
        <w:trPr>
          <w:trHeight w:val="378"/>
        </w:trPr>
        <w:tc>
          <w:tcPr>
            <w:tcW w:w="19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4845F75" w14:textId="77777777" w:rsidR="00CA7C66" w:rsidRPr="00151DD0" w:rsidRDefault="00CA7C66" w:rsidP="00ED11EB">
            <w:pPr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1. changes in HR</w:t>
            </w:r>
            <w:r>
              <w:rPr>
                <w:rFonts w:cstheme="minorHAnsi"/>
                <w:sz w:val="18"/>
                <w:szCs w:val="18"/>
              </w:rPr>
              <w:t xml:space="preserve"> (4.8-6s)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54ED8C1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CDE485E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68B1957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157D442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1769D8D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E86FF30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BF8D3E5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3E5AA9F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CCF529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8A0CAAC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57AA590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92624D5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7600AD2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FD6E735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270A3BD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6464814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ED11EB" w:rsidRPr="00151DD0" w14:paraId="0AB71794" w14:textId="5147E681" w:rsidTr="00ED11EB">
        <w:trPr>
          <w:trHeight w:val="35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CFB7B23" w14:textId="77777777" w:rsidR="00CA7C66" w:rsidRPr="00151DD0" w:rsidRDefault="00CA7C66" w:rsidP="00ED11EB">
            <w:pPr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151DD0">
              <w:rPr>
                <w:rFonts w:cstheme="minorHAnsi"/>
                <w:sz w:val="18"/>
                <w:szCs w:val="18"/>
              </w:rPr>
              <w:t>HAMA_Pr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6AFCDA0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0.</w:t>
            </w:r>
            <w:r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17039C9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9659283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8B271CC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0C48085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D8326E4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B77B1A0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9E614D3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AB9CA5A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494C784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7138C31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6552554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B8609D1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E62C864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EAE82E3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7E02125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D11EB" w:rsidRPr="00151DD0" w14:paraId="1BABD8CE" w14:textId="7C646ABE" w:rsidTr="00ED11EB">
        <w:trPr>
          <w:trHeight w:val="35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D104FB9" w14:textId="77777777" w:rsidR="00CA7C66" w:rsidRPr="00151DD0" w:rsidRDefault="00CA7C66" w:rsidP="00ED11EB">
            <w:pPr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 xml:space="preserve">3. </w:t>
            </w:r>
            <w:proofErr w:type="spellStart"/>
            <w:r w:rsidRPr="00151DD0">
              <w:rPr>
                <w:rFonts w:cstheme="minorHAnsi"/>
                <w:sz w:val="18"/>
                <w:szCs w:val="18"/>
              </w:rPr>
              <w:t>HAMA_Post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5CF4692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0.</w:t>
            </w:r>
            <w:r>
              <w:rPr>
                <w:rFonts w:cstheme="minorHAnsi"/>
                <w:sz w:val="18"/>
                <w:szCs w:val="18"/>
              </w:rPr>
              <w:t>63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BD32B20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</w:rPr>
              <w:t>81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F2A4D88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4ED2B41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9A13614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8A47275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7C7E07F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9FC5AD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1363A8E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8713FDD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40E2060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FC1E926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D1A51C2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3600737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6019D21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6F5ADC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D11EB" w:rsidRPr="00151DD0" w14:paraId="5791E0CB" w14:textId="1A18FE12" w:rsidTr="00ED11EB">
        <w:trPr>
          <w:trHeight w:val="35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AA9104F" w14:textId="77777777" w:rsidR="00CA7C66" w:rsidRPr="00151DD0" w:rsidRDefault="00CA7C66" w:rsidP="00ED11EB">
            <w:pPr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4. changes in HAMA (Post-pr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2E36664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8DBCCF0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0.</w:t>
            </w:r>
            <w:r>
              <w:rPr>
                <w:rFonts w:cstheme="minorHAnsi"/>
                <w:sz w:val="18"/>
                <w:szCs w:val="18"/>
              </w:rPr>
              <w:t>91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351FF63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151DD0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0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BBF3787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1C22995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0C22D7E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458180E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29FD6C1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8FEAC1C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D1DB411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CAEDE83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EFF430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1BBDA48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BD7AA4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BACCA1A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ED20C88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D11EB" w:rsidRPr="00151DD0" w14:paraId="629537FB" w14:textId="7B378303" w:rsidTr="00ED11EB">
        <w:trPr>
          <w:trHeight w:val="35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269A5D0" w14:textId="77777777" w:rsidR="00CA7C66" w:rsidRPr="00151DD0" w:rsidRDefault="00CA7C66" w:rsidP="00ED11EB">
            <w:pPr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 xml:space="preserve">5. </w:t>
            </w:r>
            <w:proofErr w:type="spellStart"/>
            <w:r w:rsidRPr="00151DD0">
              <w:rPr>
                <w:rFonts w:cstheme="minorHAnsi"/>
                <w:sz w:val="18"/>
                <w:szCs w:val="18"/>
              </w:rPr>
              <w:t>HAMD_Pr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A0ADCC6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0.</w:t>
            </w: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DC48B53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</w:rPr>
              <w:t>84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8219823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4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BD65E44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0.</w:t>
            </w:r>
            <w:r>
              <w:rPr>
                <w:rFonts w:cstheme="minorHAnsi"/>
                <w:sz w:val="18"/>
                <w:szCs w:val="18"/>
              </w:rPr>
              <w:t>72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9EB3197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EDA545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8E3137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A6F2928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58AA459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2CFA261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B35B56D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83D3FDE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0C8071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BAA007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3E121DC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EDCD115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D11EB" w:rsidRPr="00151DD0" w14:paraId="452D7647" w14:textId="084DFC82" w:rsidTr="00ED11EB">
        <w:trPr>
          <w:trHeight w:val="35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19182BC" w14:textId="77777777" w:rsidR="00CA7C66" w:rsidRPr="00151DD0" w:rsidRDefault="00CA7C66" w:rsidP="00ED11EB">
            <w:pPr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 xml:space="preserve">6. </w:t>
            </w:r>
            <w:proofErr w:type="spellStart"/>
            <w:r w:rsidRPr="00151DD0">
              <w:rPr>
                <w:rFonts w:cstheme="minorHAnsi"/>
                <w:sz w:val="18"/>
                <w:szCs w:val="18"/>
              </w:rPr>
              <w:t>HAMD_Post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6512504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151DD0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205BF34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18502EE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6CE6AE3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151DD0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7E734D9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</w:rPr>
              <w:t>59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BE32D04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542D788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0535785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8515E5D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49DCF7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4E03400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7DB06D2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8A16A3F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2DCAD97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6FC53B2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923A556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D11EB" w:rsidRPr="00151DD0" w14:paraId="209BC4FB" w14:textId="578AADA1" w:rsidTr="00ED11EB">
        <w:trPr>
          <w:trHeight w:val="37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C1F5E67" w14:textId="77777777" w:rsidR="00CA7C66" w:rsidRPr="00151DD0" w:rsidRDefault="00CA7C66" w:rsidP="00ED11EB">
            <w:pPr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7. changes in HAMD (Post-pr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A7582BD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9256719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0.</w:t>
            </w:r>
            <w:r>
              <w:rPr>
                <w:rFonts w:cstheme="minorHAnsi"/>
                <w:sz w:val="18"/>
                <w:szCs w:val="18"/>
              </w:rPr>
              <w:t>65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AF10D23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151DD0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C91D67F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0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1DEBDB9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-0.</w:t>
            </w:r>
            <w:r>
              <w:rPr>
                <w:rFonts w:cstheme="minorHAnsi"/>
                <w:color w:val="000000"/>
                <w:sz w:val="18"/>
                <w:szCs w:val="18"/>
              </w:rPr>
              <w:t>73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9213826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A73F0C2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CE80BF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D207D4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2736950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0CD8C7F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D88BBB6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1960909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E33EE13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9414105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76828DE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D11EB" w:rsidRPr="00151DD0" w14:paraId="53E670D5" w14:textId="01F4B481" w:rsidTr="00ED11EB">
        <w:trPr>
          <w:trHeight w:val="37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2E09D64" w14:textId="77777777" w:rsidR="00CA7C66" w:rsidRPr="00151DD0" w:rsidRDefault="00CA7C66" w:rsidP="00ED11EB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STAI-S_P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E02C564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B5B72C8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4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E4F3A3F" w14:textId="77777777" w:rsidR="00CA7C66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2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07A69B1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52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33566DF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3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2B83C00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3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0E28E4F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E7A6363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843B317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83A694C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805A4D1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7C17EF3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5300E3E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3BD62E6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387E793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FCBD0F5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D11EB" w:rsidRPr="00151DD0" w14:paraId="644187EB" w14:textId="491C500C" w:rsidTr="00ED11EB">
        <w:trPr>
          <w:trHeight w:val="37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A838E9E" w14:textId="77777777" w:rsidR="00CA7C66" w:rsidRPr="00151DD0" w:rsidRDefault="00CA7C66" w:rsidP="00ED11EB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 STAI-</w:t>
            </w:r>
            <w:proofErr w:type="spellStart"/>
            <w:r>
              <w:rPr>
                <w:rFonts w:cstheme="minorHAnsi"/>
                <w:sz w:val="18"/>
                <w:szCs w:val="18"/>
              </w:rPr>
              <w:t>S_Post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4032B2D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89C26C6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9887A6F" w14:textId="77777777" w:rsidR="00CA7C66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1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3CDBB95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6A21301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2BFD8F8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4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4F36023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7BBE17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0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DC5D917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A26240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DBFF55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387646A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C241957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E37BEBD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B9D4575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B7E6973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D11EB" w:rsidRPr="00151DD0" w14:paraId="097EB20A" w14:textId="3BA059B6" w:rsidTr="00ED11EB">
        <w:trPr>
          <w:trHeight w:val="37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1083EFA" w14:textId="77777777" w:rsidR="00CA7C66" w:rsidRPr="00151DD0" w:rsidRDefault="00CA7C66" w:rsidP="00ED11EB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</w:t>
            </w:r>
            <w:r w:rsidRPr="00151DD0">
              <w:rPr>
                <w:rFonts w:cstheme="minorHAnsi"/>
                <w:sz w:val="18"/>
                <w:szCs w:val="18"/>
              </w:rPr>
              <w:t xml:space="preserve"> changes in</w:t>
            </w:r>
            <w:r>
              <w:rPr>
                <w:rFonts w:cstheme="minorHAnsi"/>
                <w:sz w:val="18"/>
                <w:szCs w:val="18"/>
              </w:rPr>
              <w:t xml:space="preserve"> STAI-S</w:t>
            </w:r>
            <w:r w:rsidRPr="00151DD0">
              <w:rPr>
                <w:rFonts w:cstheme="minorHAnsi"/>
                <w:sz w:val="18"/>
                <w:szCs w:val="18"/>
              </w:rPr>
              <w:t xml:space="preserve"> (Post-pr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464D947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BF07E8A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43356D0" w14:textId="77777777" w:rsidR="00CA7C66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0964BDF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0E9697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5804163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4596B87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57ED77B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67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E1D87CA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DEF1ED5" w14:textId="77777777" w:rsidR="00CA7C66" w:rsidRPr="00151DD0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EB80A48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E9FBAA2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0C7ADAB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19E7B8E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7F6A14C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B96A89E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D11EB" w:rsidRPr="00151DD0" w14:paraId="0372347F" w14:textId="7DCF7E3A" w:rsidTr="00ED11EB">
        <w:trPr>
          <w:trHeight w:val="37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74BFBF2" w14:textId="720D5FEB" w:rsidR="00CA7C66" w:rsidRDefault="00CA7C66" w:rsidP="00ED11EB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PANAS-PA_P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90D4ED9" w14:textId="282FF37F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E96D62B" w14:textId="4304D0CE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69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BA2E27F" w14:textId="72A1F751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2D808CA" w14:textId="054D2A3C" w:rsidR="00CA7C66" w:rsidRPr="00ED11EB" w:rsidRDefault="00ED11EB" w:rsidP="00ED11EB">
            <w:pPr>
              <w:snapToGrid w:val="0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9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4D60160" w14:textId="4F1D3322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57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0FFB177" w14:textId="70C9DC93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48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C480A27" w14:textId="3CA415C9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2BA77E5" w14:textId="1CFB3662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6968499" w14:textId="199E7110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57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769DDE4" w14:textId="14AF6B8C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8AF1B61" w14:textId="28BD94D4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C2DD02C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4980378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C2A6631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19F27AA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1C171A2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D11EB" w:rsidRPr="00151DD0" w14:paraId="1CDF9D91" w14:textId="25313BA1" w:rsidTr="00ED11EB">
        <w:trPr>
          <w:trHeight w:val="37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58EC763" w14:textId="154FC0D9" w:rsidR="00CA7C66" w:rsidRDefault="00CA7C66" w:rsidP="00ED11EB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 PANAS-</w:t>
            </w:r>
            <w:proofErr w:type="spellStart"/>
            <w:r>
              <w:rPr>
                <w:rFonts w:cstheme="minorHAnsi"/>
                <w:sz w:val="18"/>
                <w:szCs w:val="18"/>
              </w:rPr>
              <w:t>PA_Post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183DB8E" w14:textId="47EBB119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A8AD86F" w14:textId="61BB4840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70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B9E1248" w14:textId="52657AE2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67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A304CF1" w14:textId="25ADC1F3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7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A048BE6" w14:textId="2B17C194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57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B77C1EF" w14:textId="3C73C075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52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C57BD52" w14:textId="7BF60D90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D06E847" w14:textId="2C73EAA6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54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D09BE71" w14:textId="20032BD8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77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9DBB5F1" w14:textId="3D7C996D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070CE56" w14:textId="304984D4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9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000DC24" w14:textId="0C0360FC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C0A0130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CC958FE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367E962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47117AA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D11EB" w:rsidRPr="00151DD0" w14:paraId="20EF4678" w14:textId="41A59E0A" w:rsidTr="00ED11EB">
        <w:trPr>
          <w:trHeight w:val="37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C5E656D" w14:textId="02C94E70" w:rsidR="00CA7C66" w:rsidRDefault="00CA7C66" w:rsidP="00ED11EB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</w:t>
            </w:r>
            <w:r w:rsidRPr="00151DD0">
              <w:rPr>
                <w:rFonts w:cstheme="minorHAnsi"/>
                <w:sz w:val="18"/>
                <w:szCs w:val="18"/>
              </w:rPr>
              <w:t xml:space="preserve"> changes in</w:t>
            </w:r>
            <w:r>
              <w:rPr>
                <w:rFonts w:cstheme="minorHAnsi"/>
                <w:sz w:val="18"/>
                <w:szCs w:val="18"/>
              </w:rPr>
              <w:t xml:space="preserve"> PANAS-PA</w:t>
            </w:r>
            <w:r w:rsidRPr="00151DD0">
              <w:rPr>
                <w:rFonts w:cstheme="minorHAnsi"/>
                <w:sz w:val="18"/>
                <w:szCs w:val="18"/>
              </w:rPr>
              <w:t xml:space="preserve"> (Post-pr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C65DCB0" w14:textId="73083DDD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AD040D3" w14:textId="66D55694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253C648" w14:textId="1C100753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2EA73A6" w14:textId="08164E65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76389B0" w14:textId="221B721F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0A5EB60" w14:textId="77831E25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8436B76" w14:textId="63598444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D7E6070" w14:textId="01DC3D89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44688F8" w14:textId="273E98C1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1017B98" w14:textId="099F2592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8B4D793" w14:textId="096286D5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64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8A05948" w14:textId="0C81C72E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A8E2940" w14:textId="78AC6076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9ACB1D7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12F2E2B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A0AEFC7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D11EB" w:rsidRPr="00151DD0" w14:paraId="040B9BA3" w14:textId="209D7C10" w:rsidTr="00ED11EB">
        <w:trPr>
          <w:trHeight w:val="37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B531D00" w14:textId="28223509" w:rsidR="00CA7C66" w:rsidRDefault="00CA7C66" w:rsidP="00ED11EB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PANAS-NA_P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E8C6743" w14:textId="09E474EC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B623C27" w14:textId="67D1EF58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5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2AA4A3B" w14:textId="5A86F1D2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9EE9DC3" w14:textId="2C455F63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2272400" w14:textId="2247B79F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29CC587" w14:textId="63630580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352A85B" w14:textId="50A52E25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5119382" w14:textId="4BE14B9F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5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E54C403" w14:textId="66391DE2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1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4F05C24" w14:textId="6138371A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82FCDA1" w14:textId="5304942A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A87918C" w14:textId="50D43333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75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DE77D34" w14:textId="37A88235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4AD3253" w14:textId="07FD828F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370830E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E606EF3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D11EB" w:rsidRPr="00151DD0" w14:paraId="7135D11A" w14:textId="348D4954" w:rsidTr="00ED11EB">
        <w:trPr>
          <w:trHeight w:val="37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7008CF0" w14:textId="589A556C" w:rsidR="00CA7C66" w:rsidRDefault="00CA7C66" w:rsidP="00ED11EB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 PANAS-</w:t>
            </w:r>
            <w:proofErr w:type="spellStart"/>
            <w:r>
              <w:rPr>
                <w:rFonts w:cstheme="minorHAnsi"/>
                <w:sz w:val="18"/>
                <w:szCs w:val="18"/>
              </w:rPr>
              <w:t>NA_Post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B2B810B" w14:textId="750F9173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F026322" w14:textId="28DD1094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9A1C48C" w14:textId="5C9E4F3B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DFE2DB6" w14:textId="744E9F21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B2C8CD1" w14:textId="066A08F4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722DE68" w14:textId="1CD9D464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FBB0344" w14:textId="015E05BE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479061F" w14:textId="5BA6A4B4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1EC9281" w14:textId="509A30E5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BBD1E08" w14:textId="3B93A768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FC18C78" w14:textId="793A0791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666B7FA" w14:textId="1586D230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DACCFEE" w14:textId="5789ACAE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49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B42E852" w14:textId="489CA49E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2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0D74C3C" w14:textId="23866CCF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E94675A" w14:textId="77777777" w:rsidR="00CA7C66" w:rsidRDefault="00CA7C66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D11EB" w:rsidRPr="00151DD0" w14:paraId="0D801DB6" w14:textId="3E4D9B19" w:rsidTr="00ED11EB">
        <w:trPr>
          <w:trHeight w:val="378"/>
        </w:trPr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758CC46D" w14:textId="32697ADC" w:rsidR="00CA7C66" w:rsidRDefault="00CA7C66" w:rsidP="00ED11EB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</w:t>
            </w:r>
            <w:r w:rsidRPr="00151DD0">
              <w:rPr>
                <w:rFonts w:cstheme="minorHAnsi"/>
                <w:sz w:val="18"/>
                <w:szCs w:val="18"/>
              </w:rPr>
              <w:t xml:space="preserve"> changes in</w:t>
            </w:r>
            <w:r>
              <w:rPr>
                <w:rFonts w:cstheme="minorHAnsi"/>
                <w:sz w:val="18"/>
                <w:szCs w:val="18"/>
              </w:rPr>
              <w:t xml:space="preserve"> PANAS-NA</w:t>
            </w:r>
            <w:r w:rsidRPr="00151DD0">
              <w:rPr>
                <w:rFonts w:cstheme="minorHAnsi"/>
                <w:sz w:val="18"/>
                <w:szCs w:val="18"/>
              </w:rPr>
              <w:t xml:space="preserve"> (Post-pre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FEFE6"/>
            <w:vAlign w:val="bottom"/>
          </w:tcPr>
          <w:p w14:paraId="34587DBD" w14:textId="08A29A62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FEFE6"/>
            <w:vAlign w:val="bottom"/>
          </w:tcPr>
          <w:p w14:paraId="41DC841E" w14:textId="45C200E2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FEFE6"/>
            <w:vAlign w:val="bottom"/>
          </w:tcPr>
          <w:p w14:paraId="43C53F2D" w14:textId="61A7EAED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011577BF" w14:textId="12F3ED72" w:rsidR="00CA7C66" w:rsidRDefault="00ED11EB" w:rsidP="00ED11EB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2F9F780F" w14:textId="0DAD3586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13CDAE98" w14:textId="2937E4F1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54AFC5B6" w14:textId="260C8938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7640BA0F" w14:textId="4259B3AA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2C2EB900" w14:textId="5FC4C8E3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177C100A" w14:textId="7F86426E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2477B0A7" w14:textId="1E8618DE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1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22A0CD56" w14:textId="3D404756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0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0DF21976" w14:textId="1D30D0F9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4243D8C9" w14:textId="7662ED34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71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3FE07488" w14:textId="3B0D63C6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20E35342" w14:textId="77091843" w:rsidR="00CA7C66" w:rsidRDefault="00ED11EB" w:rsidP="00ED11EB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</w:tbl>
    <w:p w14:paraId="5C80E965" w14:textId="2C2EA0FF" w:rsidR="00A600A6" w:rsidRDefault="00A600A6" w:rsidP="00A600A6">
      <w:pPr>
        <w:rPr>
          <w:rFonts w:ascii="SimSun" w:eastAsia="SimSun" w:hAnsi="SimSun" w:cs="SimSun"/>
          <w:sz w:val="18"/>
          <w:szCs w:val="18"/>
        </w:rPr>
      </w:pPr>
      <w:r w:rsidRPr="00E15895">
        <w:rPr>
          <w:rFonts w:cstheme="minorHAnsi"/>
          <w:i/>
          <w:iCs/>
          <w:sz w:val="18"/>
          <w:szCs w:val="18"/>
        </w:rPr>
        <w:t>Note.</w:t>
      </w:r>
      <w:r w:rsidRPr="00E15895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 xml:space="preserve">HR, Heart rate; </w:t>
      </w:r>
      <w:r w:rsidRPr="00520CB3">
        <w:rPr>
          <w:rFonts w:cstheme="minorHAnsi"/>
          <w:sz w:val="18"/>
          <w:szCs w:val="18"/>
        </w:rPr>
        <w:t>HAMA, Hamilton Anxiety Rating Scale; HAMD, Hamilton Depression Rating Scale</w:t>
      </w:r>
      <w:r>
        <w:rPr>
          <w:rFonts w:cstheme="minorHAnsi"/>
          <w:sz w:val="18"/>
          <w:szCs w:val="18"/>
        </w:rPr>
        <w:t xml:space="preserve">; </w:t>
      </w:r>
      <w:r w:rsidRPr="00180951">
        <w:rPr>
          <w:rFonts w:cstheme="minorHAnsi"/>
          <w:sz w:val="18"/>
          <w:szCs w:val="18"/>
        </w:rPr>
        <w:t>STAI-S, State form of Spielberger’s State-Trait Anxiety Inventory</w:t>
      </w:r>
      <w:r w:rsidR="00A00A50">
        <w:rPr>
          <w:rFonts w:cstheme="minorHAnsi"/>
          <w:sz w:val="18"/>
          <w:szCs w:val="18"/>
        </w:rPr>
        <w:t xml:space="preserve">; </w:t>
      </w:r>
      <w:r w:rsidR="00A00A50" w:rsidRPr="00A00A50">
        <w:rPr>
          <w:rFonts w:cstheme="minorHAnsi"/>
          <w:sz w:val="18"/>
          <w:szCs w:val="18"/>
        </w:rPr>
        <w:t>PANAS-PA, Positive and Negative Affect Schedule – Positive subscale; PANAS-NA, Positive and Negative Affect Schedule – Negative subscale</w:t>
      </w:r>
      <w:r>
        <w:rPr>
          <w:rFonts w:ascii="SimSun" w:eastAsia="SimSun" w:hAnsi="SimSun" w:cs="SimSun" w:hint="eastAsia"/>
          <w:sz w:val="18"/>
          <w:szCs w:val="18"/>
        </w:rPr>
        <w:t>.</w:t>
      </w:r>
    </w:p>
    <w:p w14:paraId="5886B7A2" w14:textId="77777777" w:rsidR="00A600A6" w:rsidRPr="00FA3039" w:rsidRDefault="00A600A6" w:rsidP="00A600A6">
      <w:pPr>
        <w:rPr>
          <w:rFonts w:eastAsia="SimSun" w:cstheme="minorHAnsi"/>
          <w:sz w:val="18"/>
          <w:szCs w:val="18"/>
        </w:rPr>
      </w:pPr>
      <w:r w:rsidRPr="00FA3039">
        <w:rPr>
          <w:rFonts w:eastAsia="SimSun" w:cstheme="minorHAnsi"/>
          <w:sz w:val="18"/>
          <w:szCs w:val="18"/>
        </w:rPr>
        <w:t>n=</w:t>
      </w:r>
      <w:r>
        <w:rPr>
          <w:rFonts w:eastAsia="SimSun" w:cstheme="minorHAnsi"/>
          <w:sz w:val="18"/>
          <w:szCs w:val="18"/>
        </w:rPr>
        <w:t>17</w:t>
      </w:r>
      <w:r w:rsidRPr="00FA3039">
        <w:rPr>
          <w:rFonts w:eastAsia="SimSun" w:cstheme="minorHAnsi"/>
          <w:sz w:val="18"/>
          <w:szCs w:val="18"/>
        </w:rPr>
        <w:t>, *</w:t>
      </w:r>
      <w:r w:rsidRPr="00FA3039">
        <w:rPr>
          <w:rFonts w:eastAsia="SimSun" w:cstheme="minorHAnsi"/>
          <w:i/>
          <w:iCs/>
          <w:sz w:val="18"/>
          <w:szCs w:val="18"/>
        </w:rPr>
        <w:t>p</w:t>
      </w:r>
      <w:r w:rsidRPr="00FA3039">
        <w:rPr>
          <w:rFonts w:eastAsia="SimSun" w:cstheme="minorHAnsi"/>
          <w:sz w:val="18"/>
          <w:szCs w:val="18"/>
        </w:rPr>
        <w:t xml:space="preserve"> &lt; 0.05, **</w:t>
      </w:r>
      <w:r>
        <w:rPr>
          <w:rFonts w:eastAsia="SimSun" w:cstheme="minorHAnsi"/>
          <w:i/>
          <w:iCs/>
          <w:sz w:val="18"/>
          <w:szCs w:val="18"/>
        </w:rPr>
        <w:t>p</w:t>
      </w:r>
      <w:r w:rsidRPr="00FA3039">
        <w:rPr>
          <w:rFonts w:eastAsia="SimSun" w:cstheme="minorHAnsi"/>
          <w:sz w:val="18"/>
          <w:szCs w:val="18"/>
        </w:rPr>
        <w:t xml:space="preserve"> &lt; 0.01.</w:t>
      </w:r>
    </w:p>
    <w:p w14:paraId="4045E718" w14:textId="03B50EFE" w:rsidR="006139AA" w:rsidRDefault="006139AA" w:rsidP="00A600A6"/>
    <w:p w14:paraId="540CDFAB" w14:textId="0CED8235" w:rsidR="004615E3" w:rsidRDefault="004615E3" w:rsidP="00A600A6"/>
    <w:p w14:paraId="0EA8F1FD" w14:textId="02583C5F" w:rsidR="004615E3" w:rsidRDefault="004615E3" w:rsidP="00A600A6"/>
    <w:p w14:paraId="0E10CA9A" w14:textId="3539315E" w:rsidR="004615E3" w:rsidRDefault="004615E3" w:rsidP="00A600A6"/>
    <w:p w14:paraId="178E7752" w14:textId="6C502D40" w:rsidR="004615E3" w:rsidRPr="00151DD0" w:rsidRDefault="004615E3" w:rsidP="004615E3">
      <w:pPr>
        <w:rPr>
          <w:rFonts w:eastAsia="SimSun" w:cstheme="minorHAnsi"/>
          <w:lang w:val="en-AU"/>
        </w:rPr>
      </w:pPr>
      <w:r w:rsidRPr="00151DD0">
        <w:rPr>
          <w:rFonts w:eastAsia="SimSun" w:cstheme="minorHAnsi"/>
          <w:b/>
          <w:bCs/>
        </w:rPr>
        <w:lastRenderedPageBreak/>
        <w:t>Table S</w:t>
      </w:r>
      <w:r>
        <w:rPr>
          <w:rFonts w:eastAsia="SimSun" w:cstheme="minorHAnsi"/>
          <w:b/>
          <w:bCs/>
        </w:rPr>
        <w:t>2</w:t>
      </w:r>
      <w:r w:rsidRPr="00151DD0">
        <w:rPr>
          <w:rFonts w:eastAsia="SimSun" w:cstheme="minorHAnsi"/>
          <w:b/>
          <w:bCs/>
        </w:rPr>
        <w:t>.</w:t>
      </w:r>
      <w:r w:rsidRPr="00151DD0">
        <w:rPr>
          <w:rFonts w:eastAsia="SimSun" w:cstheme="minorHAnsi"/>
        </w:rPr>
        <w:t xml:space="preserve"> Correlation coefficients of variables in the Self-compassion group</w:t>
      </w:r>
    </w:p>
    <w:tbl>
      <w:tblPr>
        <w:tblStyle w:val="TableGrid"/>
        <w:tblpPr w:leftFromText="180" w:rightFromText="180" w:vertAnchor="text" w:tblpX="-284" w:tblpY="1"/>
        <w:tblOverlap w:val="never"/>
        <w:tblW w:w="138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FEFE6"/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794"/>
        <w:gridCol w:w="794"/>
        <w:gridCol w:w="794"/>
        <w:gridCol w:w="794"/>
        <w:gridCol w:w="794"/>
        <w:gridCol w:w="737"/>
        <w:gridCol w:w="794"/>
        <w:gridCol w:w="737"/>
        <w:gridCol w:w="737"/>
        <w:gridCol w:w="709"/>
        <w:gridCol w:w="737"/>
        <w:gridCol w:w="709"/>
        <w:gridCol w:w="709"/>
        <w:gridCol w:w="709"/>
        <w:gridCol w:w="709"/>
      </w:tblGrid>
      <w:tr w:rsidR="00216BF7" w:rsidRPr="00151DD0" w14:paraId="4E93C812" w14:textId="53A6802A" w:rsidTr="00C72AA2">
        <w:trPr>
          <w:trHeight w:val="364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4F84527D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Variable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225D6D1D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752FB3FE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42191BE6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58500D83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122334F5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6BB350BA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592CD279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2793632B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5C504216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0E041B30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358FA64C" w14:textId="59911CA7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62EB7FAF" w14:textId="2F051DF7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7F8E40C0" w14:textId="725B6AC3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0F570056" w14:textId="381BB978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17B49D04" w14:textId="1AA70989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06F857A8" w14:textId="1525978D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</w:tr>
      <w:tr w:rsidR="00216BF7" w:rsidRPr="00151DD0" w14:paraId="3F18C527" w14:textId="00477A2A" w:rsidTr="00C72AA2">
        <w:trPr>
          <w:trHeight w:val="364"/>
        </w:trPr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66F26E5" w14:textId="77777777" w:rsidR="00216BF7" w:rsidRPr="00151DD0" w:rsidRDefault="00216BF7" w:rsidP="00216BF7">
            <w:pPr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1. changes in HR</w:t>
            </w:r>
            <w:r>
              <w:rPr>
                <w:rFonts w:cstheme="minorHAnsi"/>
                <w:sz w:val="18"/>
                <w:szCs w:val="18"/>
              </w:rPr>
              <w:t xml:space="preserve"> (1.2-4.8s)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133D630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CACD5B6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D8FA500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AB9AA78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FCDA3A6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F0BD9EB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4B3D234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193F9D2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4E3BA8B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F782462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1263E3A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32E0DEA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8D89FE0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97A345D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0377B0D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B785C17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216BF7" w:rsidRPr="00151DD0" w14:paraId="45389028" w14:textId="3371CB4D" w:rsidTr="00C72AA2">
        <w:trPr>
          <w:trHeight w:val="34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4504542" w14:textId="77777777" w:rsidR="00216BF7" w:rsidRPr="00151DD0" w:rsidRDefault="00216BF7" w:rsidP="00216BF7">
            <w:pPr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 xml:space="preserve">2. </w:t>
            </w:r>
            <w:proofErr w:type="spellStart"/>
            <w:r w:rsidRPr="00151DD0">
              <w:rPr>
                <w:rFonts w:cstheme="minorHAnsi"/>
                <w:sz w:val="18"/>
                <w:szCs w:val="18"/>
              </w:rPr>
              <w:t>HAMA_P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67DB186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F100C2B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5AF80B9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8EA0E66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6374D0D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293B813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8098E44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1A3869D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97032EB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05E1AD7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F9126DC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E8C9040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186C849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ABE54B0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2C3B850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9827668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16BF7" w:rsidRPr="00151DD0" w14:paraId="34501093" w14:textId="0D05471B" w:rsidTr="00C72AA2">
        <w:trPr>
          <w:trHeight w:val="34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5FF3782" w14:textId="77777777" w:rsidR="00216BF7" w:rsidRPr="00151DD0" w:rsidRDefault="00216BF7" w:rsidP="00216BF7">
            <w:pPr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 xml:space="preserve">3. </w:t>
            </w:r>
            <w:proofErr w:type="spellStart"/>
            <w:r w:rsidRPr="00151DD0">
              <w:rPr>
                <w:rFonts w:cstheme="minorHAnsi"/>
                <w:sz w:val="18"/>
                <w:szCs w:val="18"/>
              </w:rPr>
              <w:t>HAMA_Po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B013C0F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969F062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037866A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D2C6DCC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C7CE40F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E45C8B8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63240AA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0E7A37B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1778AD7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21615D3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E85A0B1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7725D87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97AB280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31EA3A8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9791EA0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698BB9D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16BF7" w:rsidRPr="00151DD0" w14:paraId="413658AA" w14:textId="6C625E8F" w:rsidTr="00C72AA2">
        <w:trPr>
          <w:trHeight w:val="34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E98B7D5" w14:textId="77777777" w:rsidR="00216BF7" w:rsidRPr="00151DD0" w:rsidRDefault="00216BF7" w:rsidP="00216BF7">
            <w:pPr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4. changes in HAMA (Post-pr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3D15DD1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208E315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0.77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9FC7366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0.62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4E3D092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2C53393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25873A1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658D08A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8450B15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BC7135F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F3F0F2F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4D27CB4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A06B677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E92F276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66C5CAE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62C4174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AD7A221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16BF7" w:rsidRPr="00151DD0" w14:paraId="2E5C5B90" w14:textId="6D73C585" w:rsidTr="00C72AA2">
        <w:trPr>
          <w:trHeight w:val="34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CF43C63" w14:textId="77777777" w:rsidR="00216BF7" w:rsidRPr="00151DD0" w:rsidRDefault="00216BF7" w:rsidP="00216BF7">
            <w:pPr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 xml:space="preserve">5. </w:t>
            </w:r>
            <w:proofErr w:type="spellStart"/>
            <w:r w:rsidRPr="00151DD0">
              <w:rPr>
                <w:rFonts w:cstheme="minorHAnsi"/>
                <w:sz w:val="18"/>
                <w:szCs w:val="18"/>
              </w:rPr>
              <w:t>HAMD_P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0BD7882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FC4E533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F99A46D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445CDB4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4F13FA5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6235AD5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5607892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0FE2EB1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251F1E0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CB8F359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D6D7123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A99FBE5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061522A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099E428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AD2B6A2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0B55877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16BF7" w:rsidRPr="00151DD0" w14:paraId="56D588C6" w14:textId="280FB17C" w:rsidTr="00C72AA2">
        <w:trPr>
          <w:trHeight w:val="34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8316451" w14:textId="77777777" w:rsidR="00216BF7" w:rsidRPr="00151DD0" w:rsidRDefault="00216BF7" w:rsidP="00216BF7">
            <w:pPr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 xml:space="preserve">6. </w:t>
            </w:r>
            <w:proofErr w:type="spellStart"/>
            <w:r w:rsidRPr="00151DD0">
              <w:rPr>
                <w:rFonts w:cstheme="minorHAnsi"/>
                <w:sz w:val="18"/>
                <w:szCs w:val="18"/>
              </w:rPr>
              <w:t>HAMD_Po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9E22DB7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5007CBD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EBE4A25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0.68</w:t>
            </w:r>
            <w:bookmarkStart w:id="0" w:name="OLE_LINK1"/>
            <w:bookmarkStart w:id="1" w:name="OLE_LINK2"/>
            <w:r w:rsidRPr="00151DD0">
              <w:rPr>
                <w:rFonts w:cstheme="minorHAnsi"/>
                <w:sz w:val="18"/>
                <w:szCs w:val="18"/>
              </w:rPr>
              <w:t>**</w:t>
            </w:r>
            <w:bookmarkEnd w:id="0"/>
            <w:bookmarkEnd w:id="1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52F49C1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0.70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22D4290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D5F52CC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CF836B3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9573BA8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2987294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D70435F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D18BD3B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92082CF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F471B23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5E8E2AF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24D2CAA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5B74E79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16BF7" w:rsidRPr="00151DD0" w14:paraId="00ECD59C" w14:textId="244A5432" w:rsidTr="00C72AA2">
        <w:trPr>
          <w:trHeight w:val="3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8ECF81C" w14:textId="77777777" w:rsidR="00216BF7" w:rsidRPr="00151DD0" w:rsidRDefault="00216BF7" w:rsidP="00216BF7">
            <w:pPr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7. changes in HAMD (Post-pr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5F71E65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455C276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-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912046E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340C874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 w:rsidRPr="00151DD0">
              <w:rPr>
                <w:rFonts w:cstheme="minorHAnsi"/>
                <w:sz w:val="18"/>
                <w:szCs w:val="18"/>
              </w:rPr>
              <w:t>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756D179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-0.88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8AEE5CD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8B2B0F5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151DD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A3B656B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3AE9F7A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D28CA7C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28CCCA4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E939E8B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0363B14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B85160E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BABDBDE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B1ED880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16BF7" w:rsidRPr="00151DD0" w14:paraId="40681700" w14:textId="39645BED" w:rsidTr="00C72AA2">
        <w:trPr>
          <w:trHeight w:val="3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8CB7DFE" w14:textId="77777777" w:rsidR="00216BF7" w:rsidRPr="00151DD0" w:rsidRDefault="00216BF7" w:rsidP="00216BF7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STAI-S_P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1AD3537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CDF704E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2E46975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FAE7091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22133F4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ED30A34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13B62AD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E45755E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9B46DEB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9E990E2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A275A21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2B98552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23C72C2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40B3965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DA5A505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6B875AD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16BF7" w:rsidRPr="00151DD0" w14:paraId="0E84C267" w14:textId="2D8744EA" w:rsidTr="00C72AA2">
        <w:trPr>
          <w:trHeight w:val="3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447403A" w14:textId="77777777" w:rsidR="00216BF7" w:rsidRPr="00151DD0" w:rsidRDefault="00216BF7" w:rsidP="00216BF7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 STAI-</w:t>
            </w:r>
            <w:proofErr w:type="spellStart"/>
            <w:r>
              <w:rPr>
                <w:rFonts w:cstheme="minorHAnsi"/>
                <w:sz w:val="18"/>
                <w:szCs w:val="18"/>
              </w:rPr>
              <w:t>S_Po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C77DA1E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CF7A436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3639A6F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2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F2886F7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5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0CE8820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E48F7A9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4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051E589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5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0DF9C20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D754BEB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7EE5D78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96BA165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11B781B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5DB8A89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25E84CF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F19C746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AFEAC9C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72AA2" w:rsidRPr="00151DD0" w14:paraId="036FC989" w14:textId="0730B0E5" w:rsidTr="00C72AA2">
        <w:trPr>
          <w:trHeight w:val="3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6229BFF" w14:textId="77777777" w:rsidR="00216BF7" w:rsidRPr="00151DD0" w:rsidRDefault="00216BF7" w:rsidP="00216BF7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</w:t>
            </w:r>
            <w:r w:rsidRPr="00151DD0">
              <w:rPr>
                <w:rFonts w:cstheme="minorHAnsi"/>
                <w:sz w:val="18"/>
                <w:szCs w:val="18"/>
              </w:rPr>
              <w:t xml:space="preserve"> changes in</w:t>
            </w:r>
            <w:r>
              <w:rPr>
                <w:rFonts w:cstheme="minorHAnsi"/>
                <w:sz w:val="18"/>
                <w:szCs w:val="18"/>
              </w:rPr>
              <w:t xml:space="preserve"> STAI-S</w:t>
            </w:r>
            <w:r w:rsidRPr="00151DD0">
              <w:rPr>
                <w:rFonts w:cstheme="minorHAnsi"/>
                <w:sz w:val="18"/>
                <w:szCs w:val="18"/>
              </w:rPr>
              <w:t xml:space="preserve"> (Post-pr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8C7506A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164D6FD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49871A4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74C703A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0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A7A3E22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EAE68C2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9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3F59C1C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9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072E2DF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60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27652DD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0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055B78F" w14:textId="77777777" w:rsidR="00216BF7" w:rsidRPr="00151DD0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1FEFAF5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DEE8AEE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354A51A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14EABB8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21E5A15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1729FDD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72AA2" w:rsidRPr="00151DD0" w14:paraId="0374B6AA" w14:textId="77777777" w:rsidTr="00C72AA2">
        <w:trPr>
          <w:trHeight w:val="3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A199B58" w14:textId="3BCB1B8F" w:rsidR="00216BF7" w:rsidRDefault="00216BF7" w:rsidP="00216BF7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PANAS-PA_P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3694B2D" w14:textId="170995B7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975A668" w14:textId="13A8C976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7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17DD24D" w14:textId="5F3257CB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2F9AAD1" w14:textId="63DBD517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F1ADB67" w14:textId="5CA5D446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460098F" w14:textId="36E81C9D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35B98A1" w14:textId="38251E13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BFB1E9F" w14:textId="3C4E5E7F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BD29433" w14:textId="3882524E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88C4B95" w14:textId="7BA5838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93C71E9" w14:textId="0180655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EEAEF3B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5E88061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391C9D3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AF89385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D40366C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16BF7" w:rsidRPr="00151DD0" w14:paraId="22BC7B70" w14:textId="77777777" w:rsidTr="00C72AA2">
        <w:trPr>
          <w:trHeight w:val="3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447BF59" w14:textId="79ED1908" w:rsidR="00216BF7" w:rsidRDefault="00216BF7" w:rsidP="00216BF7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 PANAS-</w:t>
            </w:r>
            <w:proofErr w:type="spellStart"/>
            <w:r>
              <w:rPr>
                <w:rFonts w:cstheme="minorHAnsi"/>
                <w:sz w:val="18"/>
                <w:szCs w:val="18"/>
              </w:rPr>
              <w:t>PA_Po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F846E02" w14:textId="0EB0E5A2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7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67D10CE" w14:textId="1BA1A46B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6FA6CA6" w14:textId="49C973AA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02716E4" w14:textId="47FBECFE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6A5E298" w14:textId="4D7F981D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4F2E325" w14:textId="40655C8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500E952" w14:textId="78EF99BA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F03B154" w14:textId="32D4D666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BB6A262" w14:textId="746E58B1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8804C4A" w14:textId="1BA3ECB2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CFB7FAE" w14:textId="2CA3FA1C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75E3D61" w14:textId="35BC63E4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565A627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7A3FFEF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99E3E88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6D19E8E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16BF7" w:rsidRPr="00151DD0" w14:paraId="2FDA2857" w14:textId="77777777" w:rsidTr="00C72AA2">
        <w:trPr>
          <w:trHeight w:val="3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3D846F6" w14:textId="17E6512D" w:rsidR="00216BF7" w:rsidRDefault="00216BF7" w:rsidP="00216BF7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</w:t>
            </w:r>
            <w:r w:rsidRPr="00151DD0">
              <w:rPr>
                <w:rFonts w:cstheme="minorHAnsi"/>
                <w:sz w:val="18"/>
                <w:szCs w:val="18"/>
              </w:rPr>
              <w:t xml:space="preserve"> changes in</w:t>
            </w:r>
            <w:r>
              <w:rPr>
                <w:rFonts w:cstheme="minorHAnsi"/>
                <w:sz w:val="18"/>
                <w:szCs w:val="18"/>
              </w:rPr>
              <w:t xml:space="preserve"> PANAS-PA</w:t>
            </w:r>
            <w:r w:rsidRPr="00151DD0">
              <w:rPr>
                <w:rFonts w:cstheme="minorHAnsi"/>
                <w:sz w:val="18"/>
                <w:szCs w:val="18"/>
              </w:rPr>
              <w:t xml:space="preserve"> (Post-pr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B272BF4" w14:textId="51340137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1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8CDE849" w14:textId="2154DA66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E551EA6" w14:textId="7B71414A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2858FF5" w14:textId="17D607A8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8F0990D" w14:textId="0CCC9E69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12C42B2" w14:textId="634FE49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A075844" w14:textId="7385578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6D20BFC" w14:textId="0DC9821F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3228FE0" w14:textId="3CD1E9EB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FF6493C" w14:textId="5BCD8480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66459DD" w14:textId="10DAFAE0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2D84FAC" w14:textId="63918EFD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0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F7551E5" w14:textId="1750FEE5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2D3CB48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22A6432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F52A03D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16BF7" w:rsidRPr="00151DD0" w14:paraId="4AAA2E45" w14:textId="77777777" w:rsidTr="00C72AA2">
        <w:trPr>
          <w:trHeight w:val="3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F4A65D3" w14:textId="79C4FC31" w:rsidR="00216BF7" w:rsidRDefault="00216BF7" w:rsidP="00216BF7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PANAS-NA_P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4312FC9" w14:textId="7D9FA94E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E030D95" w14:textId="30B45995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62CE59F" w14:textId="2CBE88DC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371CC18" w14:textId="23DD7A3B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FAF8B8F" w14:textId="3494D96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C89DACC" w14:textId="4BFAD931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F9B82AD" w14:textId="43667D81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BF0F406" w14:textId="25D95F90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0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5CE6777" w14:textId="1A265295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A641F89" w14:textId="12EFA2F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E1ACCC6" w14:textId="4BEE6550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52E8107" w14:textId="150DF68B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418ACC0" w14:textId="4F677710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1A83F55" w14:textId="194F46B3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E9263D7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10CFF47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16BF7" w:rsidRPr="00151DD0" w14:paraId="73FFF9D0" w14:textId="77777777" w:rsidTr="00C72AA2">
        <w:trPr>
          <w:trHeight w:val="3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DBDE0FC" w14:textId="150BE3A2" w:rsidR="00216BF7" w:rsidRDefault="00216BF7" w:rsidP="00216BF7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 PANAS-</w:t>
            </w:r>
            <w:proofErr w:type="spellStart"/>
            <w:r>
              <w:rPr>
                <w:rFonts w:cstheme="minorHAnsi"/>
                <w:sz w:val="18"/>
                <w:szCs w:val="18"/>
              </w:rPr>
              <w:t>NA_Po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86D0E2B" w14:textId="03157A1F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AC573BF" w14:textId="0E4C05CB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3F61E0F" w14:textId="7E1AC3A9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1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3EBFDB7" w14:textId="16E8C216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F712E46" w14:textId="70A6A151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408F046" w14:textId="1654BE70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7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5F673CB" w14:textId="709458DA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AC4D55D" w14:textId="26CB269E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C3A277A" w14:textId="6B02B11F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8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E09533A" w14:textId="480B39A3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6CAC517" w14:textId="5318B96C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BF7E848" w14:textId="1079EDA0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09705C5" w14:textId="1A02FEBD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CC53AD2" w14:textId="66E22B01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3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56E657A" w14:textId="1157FAA6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737D555" w14:textId="77777777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16BF7" w:rsidRPr="00151DD0" w14:paraId="1259A626" w14:textId="77777777" w:rsidTr="00C72AA2">
        <w:trPr>
          <w:trHeight w:val="364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7E28D6E6" w14:textId="1DE3FCF3" w:rsidR="00216BF7" w:rsidRDefault="00216BF7" w:rsidP="00216BF7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</w:t>
            </w:r>
            <w:r w:rsidRPr="00151DD0">
              <w:rPr>
                <w:rFonts w:cstheme="minorHAnsi"/>
                <w:sz w:val="18"/>
                <w:szCs w:val="18"/>
              </w:rPr>
              <w:t xml:space="preserve"> changes in</w:t>
            </w:r>
            <w:r>
              <w:rPr>
                <w:rFonts w:cstheme="minorHAnsi"/>
                <w:sz w:val="18"/>
                <w:szCs w:val="18"/>
              </w:rPr>
              <w:t xml:space="preserve"> PANAS-NA</w:t>
            </w:r>
            <w:r w:rsidRPr="00151DD0">
              <w:rPr>
                <w:rFonts w:cstheme="minorHAnsi"/>
                <w:sz w:val="18"/>
                <w:szCs w:val="18"/>
              </w:rPr>
              <w:t xml:space="preserve"> (Post-pr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FEFE6"/>
            <w:vAlign w:val="bottom"/>
          </w:tcPr>
          <w:p w14:paraId="7FC91EFA" w14:textId="585B6B94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FEFE6"/>
            <w:vAlign w:val="bottom"/>
          </w:tcPr>
          <w:p w14:paraId="61B64C89" w14:textId="51554E75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FEFE6"/>
            <w:vAlign w:val="bottom"/>
          </w:tcPr>
          <w:p w14:paraId="29A31D61" w14:textId="1A94D2E4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71AAE482" w14:textId="4A73490A" w:rsidR="00216BF7" w:rsidRDefault="00216BF7" w:rsidP="00216BF7">
            <w:pPr>
              <w:snapToGrid w:val="0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440D3A00" w14:textId="0F84FBF6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4A76E5B2" w14:textId="61B93DA8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4E56B362" w14:textId="0583381A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6F2C88A5" w14:textId="39934914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55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1A831E2D" w14:textId="1E31679F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33295E1E" w14:textId="398B9DB0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8</w:t>
            </w:r>
            <w:r w:rsidRPr="00151DD0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550C8076" w14:textId="5E665C2D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5BA9075B" w14:textId="107DC6E2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7E8C1BC0" w14:textId="0A54584E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601191F4" w14:textId="38915790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47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1D192B90" w14:textId="357164F9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0</w:t>
            </w:r>
            <w:r w:rsidRPr="00151DD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69A8F8B2" w14:textId="77377FED" w:rsidR="00216BF7" w:rsidRDefault="00216BF7" w:rsidP="00216BF7">
            <w:pPr>
              <w:snapToGrid w:val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</w:tbl>
    <w:p w14:paraId="12A217A2" w14:textId="77777777" w:rsidR="004615E3" w:rsidRDefault="004615E3" w:rsidP="004615E3">
      <w:pPr>
        <w:rPr>
          <w:rFonts w:cstheme="minorHAnsi"/>
          <w:i/>
          <w:iCs/>
          <w:sz w:val="18"/>
          <w:szCs w:val="18"/>
        </w:rPr>
      </w:pPr>
    </w:p>
    <w:p w14:paraId="7293456A" w14:textId="1A46ABF1" w:rsidR="004615E3" w:rsidRDefault="004615E3" w:rsidP="004615E3">
      <w:pPr>
        <w:rPr>
          <w:rFonts w:ascii="SimSun" w:eastAsia="SimSun" w:hAnsi="SimSun" w:cs="SimSun"/>
          <w:sz w:val="18"/>
          <w:szCs w:val="18"/>
        </w:rPr>
      </w:pPr>
      <w:r w:rsidRPr="00E15895">
        <w:rPr>
          <w:rFonts w:cstheme="minorHAnsi"/>
          <w:i/>
          <w:iCs/>
          <w:sz w:val="18"/>
          <w:szCs w:val="18"/>
        </w:rPr>
        <w:t>Note.</w:t>
      </w:r>
      <w:r w:rsidRPr="00E15895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 xml:space="preserve">HR, Heart rate; </w:t>
      </w:r>
      <w:r w:rsidRPr="00520CB3">
        <w:rPr>
          <w:rFonts w:cstheme="minorHAnsi"/>
          <w:sz w:val="18"/>
          <w:szCs w:val="18"/>
        </w:rPr>
        <w:t>HAMA, Hamilton Anxiety Rating Scale; HAMD, Hamilton Depression Rating Scale</w:t>
      </w:r>
      <w:r>
        <w:rPr>
          <w:rFonts w:cstheme="minorHAnsi"/>
          <w:sz w:val="18"/>
          <w:szCs w:val="18"/>
        </w:rPr>
        <w:t xml:space="preserve">; </w:t>
      </w:r>
      <w:r w:rsidRPr="00180951">
        <w:rPr>
          <w:rFonts w:cstheme="minorHAnsi"/>
          <w:sz w:val="18"/>
          <w:szCs w:val="18"/>
        </w:rPr>
        <w:t>STAI-S, State form of Spielberger’s State-Trait Anxiety Inventory</w:t>
      </w:r>
      <w:r w:rsidR="00A00A50">
        <w:rPr>
          <w:rFonts w:cstheme="minorHAnsi"/>
          <w:sz w:val="18"/>
          <w:szCs w:val="18"/>
        </w:rPr>
        <w:t xml:space="preserve">; </w:t>
      </w:r>
      <w:r w:rsidR="00A00A50" w:rsidRPr="004616B4">
        <w:rPr>
          <w:rFonts w:cstheme="minorHAnsi"/>
          <w:sz w:val="18"/>
          <w:szCs w:val="18"/>
        </w:rPr>
        <w:t>PANAS-PA</w:t>
      </w:r>
      <w:r w:rsidR="00A00A50">
        <w:rPr>
          <w:rFonts w:cstheme="minorHAnsi"/>
          <w:sz w:val="18"/>
          <w:szCs w:val="18"/>
        </w:rPr>
        <w:t xml:space="preserve">, </w:t>
      </w:r>
      <w:r w:rsidR="00A00A50" w:rsidRPr="004616B4">
        <w:rPr>
          <w:rFonts w:cstheme="minorHAnsi"/>
          <w:sz w:val="18"/>
          <w:szCs w:val="18"/>
        </w:rPr>
        <w:t>Positive and Negative Affect Schedule</w:t>
      </w:r>
      <w:r w:rsidR="00A00A50">
        <w:rPr>
          <w:rFonts w:cstheme="minorHAnsi"/>
          <w:sz w:val="18"/>
          <w:szCs w:val="18"/>
        </w:rPr>
        <w:t xml:space="preserve"> –</w:t>
      </w:r>
      <w:r w:rsidR="00A00A50" w:rsidRPr="00200372">
        <w:rPr>
          <w:rFonts w:cstheme="minorHAnsi"/>
          <w:sz w:val="18"/>
          <w:szCs w:val="18"/>
        </w:rPr>
        <w:t xml:space="preserve"> </w:t>
      </w:r>
      <w:r w:rsidR="00A00A50">
        <w:rPr>
          <w:rFonts w:cstheme="minorHAnsi"/>
          <w:sz w:val="18"/>
          <w:szCs w:val="18"/>
        </w:rPr>
        <w:t xml:space="preserve">Positive subscale; </w:t>
      </w:r>
      <w:r w:rsidR="00A00A50" w:rsidRPr="004616B4">
        <w:rPr>
          <w:rFonts w:cstheme="minorHAnsi"/>
          <w:sz w:val="18"/>
          <w:szCs w:val="18"/>
        </w:rPr>
        <w:t>PANAS-</w:t>
      </w:r>
      <w:r w:rsidR="00A00A50">
        <w:rPr>
          <w:rFonts w:cstheme="minorHAnsi"/>
          <w:sz w:val="18"/>
          <w:szCs w:val="18"/>
        </w:rPr>
        <w:t>N</w:t>
      </w:r>
      <w:r w:rsidR="00A00A50" w:rsidRPr="004616B4">
        <w:rPr>
          <w:rFonts w:cstheme="minorHAnsi"/>
          <w:sz w:val="18"/>
          <w:szCs w:val="18"/>
        </w:rPr>
        <w:t>A</w:t>
      </w:r>
      <w:r w:rsidR="00A00A50">
        <w:rPr>
          <w:rFonts w:cstheme="minorHAnsi"/>
          <w:sz w:val="18"/>
          <w:szCs w:val="18"/>
        </w:rPr>
        <w:t xml:space="preserve">, </w:t>
      </w:r>
      <w:r w:rsidR="00A00A50" w:rsidRPr="004616B4">
        <w:rPr>
          <w:rFonts w:cstheme="minorHAnsi"/>
          <w:sz w:val="18"/>
          <w:szCs w:val="18"/>
        </w:rPr>
        <w:t>Positive and Negative Affect Schedule</w:t>
      </w:r>
      <w:r w:rsidR="00A00A50">
        <w:rPr>
          <w:rFonts w:cstheme="minorHAnsi"/>
          <w:sz w:val="18"/>
          <w:szCs w:val="18"/>
        </w:rPr>
        <w:t xml:space="preserve"> –</w:t>
      </w:r>
      <w:r w:rsidR="00A00A50" w:rsidRPr="00200372">
        <w:rPr>
          <w:rFonts w:cstheme="minorHAnsi"/>
          <w:sz w:val="18"/>
          <w:szCs w:val="18"/>
        </w:rPr>
        <w:t xml:space="preserve"> </w:t>
      </w:r>
      <w:r w:rsidR="00A00A50">
        <w:rPr>
          <w:rFonts w:cstheme="minorHAnsi"/>
          <w:sz w:val="18"/>
          <w:szCs w:val="18"/>
        </w:rPr>
        <w:t>Negative subscale</w:t>
      </w:r>
      <w:r>
        <w:rPr>
          <w:rFonts w:ascii="SimSun" w:eastAsia="SimSun" w:hAnsi="SimSun" w:cs="SimSun" w:hint="eastAsia"/>
          <w:sz w:val="18"/>
          <w:szCs w:val="18"/>
        </w:rPr>
        <w:t>.</w:t>
      </w:r>
    </w:p>
    <w:p w14:paraId="16DAD9A3" w14:textId="77777777" w:rsidR="004615E3" w:rsidRPr="00FA3039" w:rsidRDefault="004615E3" w:rsidP="004615E3">
      <w:pPr>
        <w:rPr>
          <w:rFonts w:eastAsia="SimSun" w:cstheme="minorHAnsi"/>
          <w:sz w:val="18"/>
          <w:szCs w:val="18"/>
        </w:rPr>
      </w:pPr>
      <w:r w:rsidRPr="00FA3039">
        <w:rPr>
          <w:rFonts w:eastAsia="SimSun" w:cstheme="minorHAnsi"/>
          <w:sz w:val="18"/>
          <w:szCs w:val="18"/>
        </w:rPr>
        <w:t>n=</w:t>
      </w:r>
      <w:r>
        <w:rPr>
          <w:rFonts w:eastAsia="SimSun" w:cstheme="minorHAnsi"/>
          <w:sz w:val="18"/>
          <w:szCs w:val="18"/>
        </w:rPr>
        <w:t>19</w:t>
      </w:r>
      <w:r w:rsidRPr="00FA3039">
        <w:rPr>
          <w:rFonts w:eastAsia="SimSun" w:cstheme="minorHAnsi"/>
          <w:sz w:val="18"/>
          <w:szCs w:val="18"/>
        </w:rPr>
        <w:t>, *</w:t>
      </w:r>
      <w:r w:rsidRPr="00FA3039">
        <w:rPr>
          <w:rFonts w:eastAsia="SimSun" w:cstheme="minorHAnsi"/>
          <w:i/>
          <w:iCs/>
          <w:sz w:val="18"/>
          <w:szCs w:val="18"/>
        </w:rPr>
        <w:t>p</w:t>
      </w:r>
      <w:r w:rsidRPr="00FA3039">
        <w:rPr>
          <w:rFonts w:eastAsia="SimSun" w:cstheme="minorHAnsi"/>
          <w:sz w:val="18"/>
          <w:szCs w:val="18"/>
        </w:rPr>
        <w:t xml:space="preserve"> &lt; 0.05, **</w:t>
      </w:r>
      <w:r>
        <w:rPr>
          <w:rFonts w:eastAsia="SimSun" w:cstheme="minorHAnsi"/>
          <w:i/>
          <w:iCs/>
          <w:sz w:val="18"/>
          <w:szCs w:val="18"/>
        </w:rPr>
        <w:t>p</w:t>
      </w:r>
      <w:r w:rsidRPr="00FA3039">
        <w:rPr>
          <w:rFonts w:eastAsia="SimSun" w:cstheme="minorHAnsi"/>
          <w:sz w:val="18"/>
          <w:szCs w:val="18"/>
        </w:rPr>
        <w:t xml:space="preserve"> &lt; 0.01.</w:t>
      </w:r>
    </w:p>
    <w:p w14:paraId="237D7DC7" w14:textId="77777777" w:rsidR="004615E3" w:rsidRPr="00A600A6" w:rsidRDefault="004615E3" w:rsidP="00A600A6"/>
    <w:sectPr w:rsidR="004615E3" w:rsidRPr="00A600A6" w:rsidSect="00A600A6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7DB161" w14:textId="77777777" w:rsidR="005E3975" w:rsidRDefault="005E3975">
      <w:r>
        <w:separator/>
      </w:r>
    </w:p>
  </w:endnote>
  <w:endnote w:type="continuationSeparator" w:id="0">
    <w:p w14:paraId="5C26370D" w14:textId="77777777" w:rsidR="005E3975" w:rsidRDefault="005E3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28808620"/>
      <w:docPartObj>
        <w:docPartGallery w:val="AutoText"/>
      </w:docPartObj>
    </w:sdtPr>
    <w:sdtEndPr>
      <w:rPr>
        <w:rStyle w:val="PageNumber"/>
      </w:rPr>
    </w:sdtEndPr>
    <w:sdtContent>
      <w:p w14:paraId="0AD7677E" w14:textId="77777777" w:rsidR="008E2CA6" w:rsidRDefault="008E2CA6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AA0606" w14:textId="77777777" w:rsidR="008E2CA6" w:rsidRDefault="008E2C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52533665"/>
      <w:docPartObj>
        <w:docPartGallery w:val="AutoText"/>
      </w:docPartObj>
    </w:sdtPr>
    <w:sdtEndPr>
      <w:rPr>
        <w:rStyle w:val="PageNumber"/>
      </w:rPr>
    </w:sdtEndPr>
    <w:sdtContent>
      <w:p w14:paraId="1C6BD8B5" w14:textId="77777777" w:rsidR="008E2CA6" w:rsidRDefault="008E2CA6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70655C76" w14:textId="77777777" w:rsidR="008E2CA6" w:rsidRDefault="008E2C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D363BD" w14:textId="77777777" w:rsidR="005E3975" w:rsidRDefault="005E3975">
      <w:r>
        <w:separator/>
      </w:r>
    </w:p>
  </w:footnote>
  <w:footnote w:type="continuationSeparator" w:id="0">
    <w:p w14:paraId="697A5594" w14:textId="77777777" w:rsidR="005E3975" w:rsidRDefault="005E3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F72"/>
    <w:rsid w:val="DDEFE742"/>
    <w:rsid w:val="0000104A"/>
    <w:rsid w:val="000170AF"/>
    <w:rsid w:val="00025D9E"/>
    <w:rsid w:val="00037B25"/>
    <w:rsid w:val="00060D33"/>
    <w:rsid w:val="000A1102"/>
    <w:rsid w:val="000A7B20"/>
    <w:rsid w:val="000B22F3"/>
    <w:rsid w:val="000C7F9A"/>
    <w:rsid w:val="000D2132"/>
    <w:rsid w:val="000D3C9C"/>
    <w:rsid w:val="000E48CD"/>
    <w:rsid w:val="000E5DEF"/>
    <w:rsid w:val="000E6135"/>
    <w:rsid w:val="000E7E9E"/>
    <w:rsid w:val="0010160E"/>
    <w:rsid w:val="00107476"/>
    <w:rsid w:val="001313B2"/>
    <w:rsid w:val="0013154C"/>
    <w:rsid w:val="00132E35"/>
    <w:rsid w:val="001362D2"/>
    <w:rsid w:val="001378A1"/>
    <w:rsid w:val="00146D2D"/>
    <w:rsid w:val="00151545"/>
    <w:rsid w:val="00170EF7"/>
    <w:rsid w:val="001734AF"/>
    <w:rsid w:val="00176714"/>
    <w:rsid w:val="001860F2"/>
    <w:rsid w:val="001A3265"/>
    <w:rsid w:val="001A6AE4"/>
    <w:rsid w:val="001C0061"/>
    <w:rsid w:val="001D5133"/>
    <w:rsid w:val="001E20B1"/>
    <w:rsid w:val="001E3489"/>
    <w:rsid w:val="001E5CB2"/>
    <w:rsid w:val="001E7088"/>
    <w:rsid w:val="001F703D"/>
    <w:rsid w:val="00201830"/>
    <w:rsid w:val="00216BF7"/>
    <w:rsid w:val="0023005C"/>
    <w:rsid w:val="00235D9F"/>
    <w:rsid w:val="0024732B"/>
    <w:rsid w:val="00253B73"/>
    <w:rsid w:val="00260BE9"/>
    <w:rsid w:val="0028015A"/>
    <w:rsid w:val="00292B0E"/>
    <w:rsid w:val="002C6ECF"/>
    <w:rsid w:val="002C7E73"/>
    <w:rsid w:val="002F0A2C"/>
    <w:rsid w:val="0030520B"/>
    <w:rsid w:val="00312E0D"/>
    <w:rsid w:val="0031534F"/>
    <w:rsid w:val="00317214"/>
    <w:rsid w:val="00322918"/>
    <w:rsid w:val="00355C88"/>
    <w:rsid w:val="00362CDD"/>
    <w:rsid w:val="00381F0B"/>
    <w:rsid w:val="003863FD"/>
    <w:rsid w:val="0039180B"/>
    <w:rsid w:val="003B15F3"/>
    <w:rsid w:val="003B514A"/>
    <w:rsid w:val="003C371A"/>
    <w:rsid w:val="003D28D6"/>
    <w:rsid w:val="003D2AFE"/>
    <w:rsid w:val="003D5F0D"/>
    <w:rsid w:val="003E7A94"/>
    <w:rsid w:val="003F0D04"/>
    <w:rsid w:val="004019A3"/>
    <w:rsid w:val="00404440"/>
    <w:rsid w:val="0042379B"/>
    <w:rsid w:val="0042469B"/>
    <w:rsid w:val="00425FF8"/>
    <w:rsid w:val="00431E54"/>
    <w:rsid w:val="004463E7"/>
    <w:rsid w:val="0045618B"/>
    <w:rsid w:val="004615E3"/>
    <w:rsid w:val="004819D1"/>
    <w:rsid w:val="00484283"/>
    <w:rsid w:val="00492175"/>
    <w:rsid w:val="004B43C2"/>
    <w:rsid w:val="004B521F"/>
    <w:rsid w:val="004B79B8"/>
    <w:rsid w:val="004C5631"/>
    <w:rsid w:val="004D4719"/>
    <w:rsid w:val="004E20B7"/>
    <w:rsid w:val="004E7B26"/>
    <w:rsid w:val="004F5BBC"/>
    <w:rsid w:val="005054FD"/>
    <w:rsid w:val="00525E3F"/>
    <w:rsid w:val="00546B81"/>
    <w:rsid w:val="0056090C"/>
    <w:rsid w:val="00561C84"/>
    <w:rsid w:val="00580B89"/>
    <w:rsid w:val="0058561B"/>
    <w:rsid w:val="00587768"/>
    <w:rsid w:val="005A36F5"/>
    <w:rsid w:val="005B4302"/>
    <w:rsid w:val="005E05CC"/>
    <w:rsid w:val="005E3975"/>
    <w:rsid w:val="005E6BC1"/>
    <w:rsid w:val="005E7E0E"/>
    <w:rsid w:val="00604CC7"/>
    <w:rsid w:val="00613650"/>
    <w:rsid w:val="006139AA"/>
    <w:rsid w:val="00631471"/>
    <w:rsid w:val="00640B36"/>
    <w:rsid w:val="00646759"/>
    <w:rsid w:val="00656E88"/>
    <w:rsid w:val="00661FBB"/>
    <w:rsid w:val="006672CD"/>
    <w:rsid w:val="006678B2"/>
    <w:rsid w:val="00670AC4"/>
    <w:rsid w:val="0067638D"/>
    <w:rsid w:val="00690F8D"/>
    <w:rsid w:val="00694848"/>
    <w:rsid w:val="006B181B"/>
    <w:rsid w:val="006B3634"/>
    <w:rsid w:val="006D3671"/>
    <w:rsid w:val="006D4605"/>
    <w:rsid w:val="00715347"/>
    <w:rsid w:val="00720F0B"/>
    <w:rsid w:val="007249D8"/>
    <w:rsid w:val="00727BCF"/>
    <w:rsid w:val="00733789"/>
    <w:rsid w:val="00735A83"/>
    <w:rsid w:val="007437E8"/>
    <w:rsid w:val="00760F93"/>
    <w:rsid w:val="00765AC8"/>
    <w:rsid w:val="007663DB"/>
    <w:rsid w:val="0077010D"/>
    <w:rsid w:val="007A069E"/>
    <w:rsid w:val="007A49DB"/>
    <w:rsid w:val="007A5CB7"/>
    <w:rsid w:val="007C0D74"/>
    <w:rsid w:val="007C74B7"/>
    <w:rsid w:val="007C769B"/>
    <w:rsid w:val="007C7958"/>
    <w:rsid w:val="007D2377"/>
    <w:rsid w:val="007D2F7B"/>
    <w:rsid w:val="007E17AF"/>
    <w:rsid w:val="007F2D38"/>
    <w:rsid w:val="007F3C35"/>
    <w:rsid w:val="007F451B"/>
    <w:rsid w:val="007F73A7"/>
    <w:rsid w:val="00804C5F"/>
    <w:rsid w:val="0081141F"/>
    <w:rsid w:val="008128B1"/>
    <w:rsid w:val="00836338"/>
    <w:rsid w:val="008410B2"/>
    <w:rsid w:val="0084131A"/>
    <w:rsid w:val="008515E1"/>
    <w:rsid w:val="00854290"/>
    <w:rsid w:val="00854A36"/>
    <w:rsid w:val="0086044F"/>
    <w:rsid w:val="00874AE0"/>
    <w:rsid w:val="00875ED8"/>
    <w:rsid w:val="00877851"/>
    <w:rsid w:val="00885E1F"/>
    <w:rsid w:val="008C72A0"/>
    <w:rsid w:val="008E0B71"/>
    <w:rsid w:val="008E2CA6"/>
    <w:rsid w:val="00900FBD"/>
    <w:rsid w:val="0091315C"/>
    <w:rsid w:val="00933009"/>
    <w:rsid w:val="00934445"/>
    <w:rsid w:val="00935311"/>
    <w:rsid w:val="00940C62"/>
    <w:rsid w:val="0094588E"/>
    <w:rsid w:val="00945E33"/>
    <w:rsid w:val="0094705D"/>
    <w:rsid w:val="009579D2"/>
    <w:rsid w:val="00962982"/>
    <w:rsid w:val="00975132"/>
    <w:rsid w:val="00976F2A"/>
    <w:rsid w:val="009773A1"/>
    <w:rsid w:val="00980252"/>
    <w:rsid w:val="0099232D"/>
    <w:rsid w:val="009A0C4F"/>
    <w:rsid w:val="009A2153"/>
    <w:rsid w:val="009A714F"/>
    <w:rsid w:val="009A7796"/>
    <w:rsid w:val="009B5EB6"/>
    <w:rsid w:val="009C2B22"/>
    <w:rsid w:val="009C4464"/>
    <w:rsid w:val="009D0DF3"/>
    <w:rsid w:val="009F63B2"/>
    <w:rsid w:val="00A00A50"/>
    <w:rsid w:val="00A14E9B"/>
    <w:rsid w:val="00A16E8A"/>
    <w:rsid w:val="00A30641"/>
    <w:rsid w:val="00A32051"/>
    <w:rsid w:val="00A41A4F"/>
    <w:rsid w:val="00A45264"/>
    <w:rsid w:val="00A600A6"/>
    <w:rsid w:val="00A64957"/>
    <w:rsid w:val="00A72060"/>
    <w:rsid w:val="00A75E1C"/>
    <w:rsid w:val="00A86F0B"/>
    <w:rsid w:val="00AB3087"/>
    <w:rsid w:val="00AB4AAB"/>
    <w:rsid w:val="00AB6186"/>
    <w:rsid w:val="00AC6D27"/>
    <w:rsid w:val="00AD2141"/>
    <w:rsid w:val="00AD4837"/>
    <w:rsid w:val="00AE23E5"/>
    <w:rsid w:val="00AF3A65"/>
    <w:rsid w:val="00AF4323"/>
    <w:rsid w:val="00AF6F0D"/>
    <w:rsid w:val="00B26680"/>
    <w:rsid w:val="00B35B64"/>
    <w:rsid w:val="00B364DF"/>
    <w:rsid w:val="00B6218A"/>
    <w:rsid w:val="00B64AC4"/>
    <w:rsid w:val="00B859CF"/>
    <w:rsid w:val="00B9320F"/>
    <w:rsid w:val="00B97E0A"/>
    <w:rsid w:val="00BB37E2"/>
    <w:rsid w:val="00BB4759"/>
    <w:rsid w:val="00BC6015"/>
    <w:rsid w:val="00BD054F"/>
    <w:rsid w:val="00BD7341"/>
    <w:rsid w:val="00BE395F"/>
    <w:rsid w:val="00BE557E"/>
    <w:rsid w:val="00BF33ED"/>
    <w:rsid w:val="00BF3D63"/>
    <w:rsid w:val="00BF3FCB"/>
    <w:rsid w:val="00BF5D72"/>
    <w:rsid w:val="00C05D67"/>
    <w:rsid w:val="00C12EB0"/>
    <w:rsid w:val="00C13269"/>
    <w:rsid w:val="00C24983"/>
    <w:rsid w:val="00C25686"/>
    <w:rsid w:val="00C304D8"/>
    <w:rsid w:val="00C31A40"/>
    <w:rsid w:val="00C44073"/>
    <w:rsid w:val="00C5106B"/>
    <w:rsid w:val="00C512A7"/>
    <w:rsid w:val="00C6094A"/>
    <w:rsid w:val="00C62767"/>
    <w:rsid w:val="00C66E2C"/>
    <w:rsid w:val="00C70316"/>
    <w:rsid w:val="00C72AA2"/>
    <w:rsid w:val="00C839E8"/>
    <w:rsid w:val="00C91C52"/>
    <w:rsid w:val="00C95C48"/>
    <w:rsid w:val="00C95DA6"/>
    <w:rsid w:val="00CA1794"/>
    <w:rsid w:val="00CA6F4D"/>
    <w:rsid w:val="00CA7C66"/>
    <w:rsid w:val="00CC2762"/>
    <w:rsid w:val="00CC52F2"/>
    <w:rsid w:val="00CD6AB2"/>
    <w:rsid w:val="00CD715F"/>
    <w:rsid w:val="00CD7F67"/>
    <w:rsid w:val="00CE11CB"/>
    <w:rsid w:val="00CE633C"/>
    <w:rsid w:val="00D03610"/>
    <w:rsid w:val="00D05238"/>
    <w:rsid w:val="00D06490"/>
    <w:rsid w:val="00D27D39"/>
    <w:rsid w:val="00D3365F"/>
    <w:rsid w:val="00D44B79"/>
    <w:rsid w:val="00D75F72"/>
    <w:rsid w:val="00D845D5"/>
    <w:rsid w:val="00D846CE"/>
    <w:rsid w:val="00D93411"/>
    <w:rsid w:val="00D95AB9"/>
    <w:rsid w:val="00D95C91"/>
    <w:rsid w:val="00D9630F"/>
    <w:rsid w:val="00DA20BC"/>
    <w:rsid w:val="00DD41D8"/>
    <w:rsid w:val="00DF2A3D"/>
    <w:rsid w:val="00DF3DAC"/>
    <w:rsid w:val="00E131EC"/>
    <w:rsid w:val="00E22503"/>
    <w:rsid w:val="00E2405F"/>
    <w:rsid w:val="00E44F95"/>
    <w:rsid w:val="00E47143"/>
    <w:rsid w:val="00E502D5"/>
    <w:rsid w:val="00E54208"/>
    <w:rsid w:val="00E56FFF"/>
    <w:rsid w:val="00E60D30"/>
    <w:rsid w:val="00E6314D"/>
    <w:rsid w:val="00E752DF"/>
    <w:rsid w:val="00E814E9"/>
    <w:rsid w:val="00E952F9"/>
    <w:rsid w:val="00E96D17"/>
    <w:rsid w:val="00EA491E"/>
    <w:rsid w:val="00EA5837"/>
    <w:rsid w:val="00EB0575"/>
    <w:rsid w:val="00EC0A37"/>
    <w:rsid w:val="00EC5B31"/>
    <w:rsid w:val="00ED11EB"/>
    <w:rsid w:val="00ED452D"/>
    <w:rsid w:val="00EE57D4"/>
    <w:rsid w:val="00EF75A0"/>
    <w:rsid w:val="00F24420"/>
    <w:rsid w:val="00F505CB"/>
    <w:rsid w:val="00F518D7"/>
    <w:rsid w:val="00F55759"/>
    <w:rsid w:val="00F5595B"/>
    <w:rsid w:val="00F579A8"/>
    <w:rsid w:val="00F61D29"/>
    <w:rsid w:val="00F652C5"/>
    <w:rsid w:val="00F70758"/>
    <w:rsid w:val="00F72CAA"/>
    <w:rsid w:val="00FB0B9B"/>
    <w:rsid w:val="00FB0C65"/>
    <w:rsid w:val="00FB5ECE"/>
    <w:rsid w:val="00FC24F1"/>
    <w:rsid w:val="00FC49D8"/>
    <w:rsid w:val="00FC682C"/>
    <w:rsid w:val="00FD0526"/>
    <w:rsid w:val="00FD1BD9"/>
    <w:rsid w:val="00FD4A32"/>
    <w:rsid w:val="00FF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FD59B"/>
  <w15:docId w15:val="{6847EDC6-1D74-6A46-BB31-B26581B1A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Calibri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widowControl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</w:pPr>
  </w:style>
  <w:style w:type="character" w:styleId="PageNumber">
    <w:name w:val="page number"/>
    <w:basedOn w:val="DefaultParagraphFont"/>
    <w:uiPriority w:val="99"/>
    <w:semiHidden/>
    <w:unhideWhenUsed/>
    <w:qFormat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96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2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 Luo</dc:creator>
  <cp:lastModifiedBy>LX</cp:lastModifiedBy>
  <cp:revision>47</cp:revision>
  <dcterms:created xsi:type="dcterms:W3CDTF">2023-05-15T10:26:00Z</dcterms:created>
  <dcterms:modified xsi:type="dcterms:W3CDTF">2024-07-17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4.0.8550</vt:lpwstr>
  </property>
  <property fmtid="{D5CDD505-2E9C-101B-9397-08002B2CF9AE}" pid="3" name="ICV">
    <vt:lpwstr>92A4E3BEE206A3E54E154466A5A253DE_42</vt:lpwstr>
  </property>
</Properties>
</file>